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621EC8">
      <w:pPr>
        <w:spacing w:before="120" w:after="120"/>
        <w:jc w:val="both"/>
        <w:rPr>
          <w:rFonts w:hint="default" w:ascii="Times New Roman" w:hAnsi="Times New Roman" w:eastAsia="黑体" w:cs="Times New Roman"/>
          <w:color w:val="auto"/>
          <w:sz w:val="22"/>
          <w:lang w:val="en-US" w:eastAsia="zh-CN"/>
        </w:rPr>
      </w:pPr>
      <w:bookmarkStart w:id="0" w:name="_GoBack"/>
      <w:bookmarkEnd w:id="0"/>
      <w:r>
        <w:rPr>
          <w:rStyle w:val="6"/>
          <w:rFonts w:hint="eastAsia" w:ascii="Times New Roman" w:hAnsi="Times New Roman" w:eastAsia="黑体" w:cs="Times New Roman"/>
          <w:b/>
          <w:bCs/>
          <w:color w:val="auto"/>
          <w:kern w:val="0"/>
          <w:sz w:val="22"/>
          <w:szCs w:val="19"/>
          <w:shd w:val="clear" w:color="auto" w:fill="FFFFFF"/>
          <w:lang w:val="en-US" w:eastAsia="zh-CN" w:bidi="ar-SA"/>
        </w:rPr>
        <w:t>S2 Table. Comparison of transformation efficiency and regeneration time between the BU-based and kanamycin-based selection system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2442"/>
        <w:gridCol w:w="1920"/>
        <w:gridCol w:w="1698"/>
      </w:tblGrid>
      <w:tr w14:paraId="17408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1A61F67">
            <w:pPr>
              <w:pStyle w:val="2"/>
              <w:widowControl/>
              <w:spacing w:before="192" w:beforeAutospacing="0" w:after="192" w:afterAutospacing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lection System</w:t>
            </w:r>
          </w:p>
        </w:tc>
        <w:tc>
          <w:tcPr>
            <w:tcW w:w="24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D0F8870">
            <w:pPr>
              <w:pStyle w:val="2"/>
              <w:widowControl/>
              <w:spacing w:before="192" w:beforeAutospacing="0" w:after="192" w:afterAutospacing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U Concentration (mM) / Kan (mM)</w:t>
            </w:r>
          </w:p>
        </w:tc>
        <w:tc>
          <w:tcPr>
            <w:tcW w:w="19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7F1F83E">
            <w:pPr>
              <w:pStyle w:val="2"/>
              <w:widowControl/>
              <w:spacing w:before="192" w:beforeAutospacing="0" w:after="192" w:afterAutospacing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ransformation Efficiency (%)</w:t>
            </w:r>
          </w:p>
        </w:tc>
        <w:tc>
          <w:tcPr>
            <w:tcW w:w="16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8CD4E46">
            <w:pPr>
              <w:pStyle w:val="2"/>
              <w:widowControl/>
              <w:spacing w:before="192" w:beforeAutospacing="0" w:after="192" w:afterAutospacing="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generation Time (days)</w:t>
            </w:r>
          </w:p>
        </w:tc>
      </w:tr>
      <w:tr w14:paraId="4A666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2AF3681">
            <w:pPr>
              <w:pStyle w:val="2"/>
              <w:widowControl/>
              <w:jc w:val="both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BH / BU</w:t>
            </w:r>
          </w:p>
        </w:tc>
        <w:tc>
          <w:tcPr>
            <w:tcW w:w="244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6CAC5A9">
            <w:pPr>
              <w:pStyle w:val="2"/>
              <w:widowControl/>
              <w:jc w:val="both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mM BU</w:t>
            </w:r>
          </w:p>
        </w:tc>
        <w:tc>
          <w:tcPr>
            <w:tcW w:w="19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C0DB339">
            <w:pPr>
              <w:pStyle w:val="2"/>
              <w:widowControl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 ± 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69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4A1487B">
            <w:pPr>
              <w:pStyle w:val="2"/>
              <w:widowControl/>
              <w:jc w:val="both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2 - 70</w:t>
            </w:r>
          </w:p>
        </w:tc>
      </w:tr>
      <w:tr w14:paraId="7A0A8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3B42F2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BH / BU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A8F17C">
            <w:pPr>
              <w:pStyle w:val="2"/>
              <w:widowControl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 mM B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49BDAD">
            <w:pPr>
              <w:pStyle w:val="2"/>
              <w:widowControl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2.6 ± 4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94E3AA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2 - 70</w:t>
            </w:r>
          </w:p>
        </w:tc>
      </w:tr>
      <w:tr w14:paraId="557D4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87E04E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BH / BU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733709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mM B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B32185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 ± 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BC7C06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2 - 70</w:t>
            </w:r>
          </w:p>
        </w:tc>
      </w:tr>
      <w:tr w14:paraId="47B0B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A11418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BA2H / BU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41119B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0.5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M B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75DA63">
            <w:pPr>
              <w:pStyle w:val="2"/>
              <w:widowControl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 ± 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D931D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2 - 70</w:t>
            </w:r>
          </w:p>
        </w:tc>
      </w:tr>
      <w:tr w14:paraId="3DB6B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4E2B18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BA2H / BU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681F6B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mM B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4A90D8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3.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 ± 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CEDAB6">
            <w:pPr>
              <w:pStyle w:val="2"/>
              <w:widowControl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2 - 70</w:t>
            </w:r>
          </w:p>
        </w:tc>
      </w:tr>
      <w:tr w14:paraId="63A6B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ADCB28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BA2H / BU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180691">
            <w:pPr>
              <w:pStyle w:val="2"/>
              <w:widowControl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 mM B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6B9143">
            <w:pPr>
              <w:pStyle w:val="2"/>
              <w:widowControl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8.5 ± 5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6599ED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2 - 70</w:t>
            </w:r>
          </w:p>
        </w:tc>
      </w:tr>
      <w:tr w14:paraId="6BBA6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F27F67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PTII / Kanamyci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EF42EC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 mM K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4C7C0F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6.7 ± 6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9CD752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5 - 90</w:t>
            </w:r>
          </w:p>
        </w:tc>
      </w:tr>
      <w:tr w14:paraId="48B9D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5BE4032">
            <w:pPr>
              <w:pStyle w:val="2"/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Wild-typ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egative control</w:t>
            </w:r>
          </w:p>
        </w:tc>
        <w:tc>
          <w:tcPr>
            <w:tcW w:w="2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3B9CE8">
            <w:pPr>
              <w:pStyle w:val="2"/>
              <w:widowControl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0 mM BU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1154BF">
            <w:pPr>
              <w:pStyle w:val="2"/>
              <w:widowControl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 ± 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8B9E30">
            <w:pPr>
              <w:pStyle w:val="2"/>
              <w:widowControl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</w:tbl>
    <w:p w14:paraId="20571551">
      <w:pPr>
        <w:rPr>
          <w:rFonts w:hint="default" w:ascii="Times New Roman" w:hAnsi="Times New Roman" w:eastAsia="黑体" w:cs="Times New Roman"/>
          <w:color w:val="auto"/>
          <w:kern w:val="0"/>
          <w:sz w:val="22"/>
          <w:szCs w:val="24"/>
          <w:lang w:val="en-US" w:eastAsia="zh-CN" w:bidi="ar-SA"/>
        </w:rPr>
      </w:pPr>
      <w:r>
        <w:rPr>
          <w:rFonts w:hint="default" w:ascii="Times New Roman" w:hAnsi="Times New Roman" w:eastAsia="黑体" w:cs="Times New Roman"/>
          <w:color w:val="auto"/>
          <w:kern w:val="0"/>
          <w:sz w:val="22"/>
          <w:szCs w:val="24"/>
          <w:lang w:val="en-US" w:eastAsia="zh-CN" w:bidi="ar-SA"/>
        </w:rPr>
        <w:t>*Values are presented as mean ± SD from three independent experiments, each with four technical replicates (20–25 explants per replicate). Different lowercase letters within the Transformation Efficiency column indicate significant differences among treatments at p &lt; 0.05 (one-way ANOVA with Tukey's test). Treatments sharing the same letter are not significantly different. Two controls were included: (i) wild-type explants on 1.0 mM BU showed no regeneration, confirming BU selection efficacy; (ii) wild-type explants on medium without selection showed normal regeneration (91.1%), confirming explant viability under optimal conditions. This growth control was excluded from statistical comparison with selection treatments.*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9E1516"/>
    <w:rsid w:val="01FA47FF"/>
    <w:rsid w:val="07E73355"/>
    <w:rsid w:val="0BDB48F0"/>
    <w:rsid w:val="0F3B3395"/>
    <w:rsid w:val="1367007B"/>
    <w:rsid w:val="14ED44F1"/>
    <w:rsid w:val="17840AC6"/>
    <w:rsid w:val="1C18194D"/>
    <w:rsid w:val="1D682B0D"/>
    <w:rsid w:val="2C2E1CEE"/>
    <w:rsid w:val="2E205C69"/>
    <w:rsid w:val="316E613E"/>
    <w:rsid w:val="33432205"/>
    <w:rsid w:val="37DF32B8"/>
    <w:rsid w:val="37FC534F"/>
    <w:rsid w:val="38E42EA2"/>
    <w:rsid w:val="3BFB2E5D"/>
    <w:rsid w:val="3C395948"/>
    <w:rsid w:val="3DD91F35"/>
    <w:rsid w:val="42F44107"/>
    <w:rsid w:val="43C4384B"/>
    <w:rsid w:val="473F5062"/>
    <w:rsid w:val="48630B93"/>
    <w:rsid w:val="499E1516"/>
    <w:rsid w:val="4B3E17F7"/>
    <w:rsid w:val="4C4C5224"/>
    <w:rsid w:val="59856466"/>
    <w:rsid w:val="5FA439F8"/>
    <w:rsid w:val="5FFA30AD"/>
    <w:rsid w:val="60105DE6"/>
    <w:rsid w:val="610949A2"/>
    <w:rsid w:val="63A30F39"/>
    <w:rsid w:val="66016BDA"/>
    <w:rsid w:val="68193DB3"/>
    <w:rsid w:val="6876765F"/>
    <w:rsid w:val="6C55074B"/>
    <w:rsid w:val="6D8C75B1"/>
    <w:rsid w:val="6F6D49E6"/>
    <w:rsid w:val="70AE175A"/>
    <w:rsid w:val="799C01F1"/>
    <w:rsid w:val="7FBC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7</Words>
  <Characters>3523</Characters>
  <Lines>0</Lines>
  <Paragraphs>0</Paragraphs>
  <TotalTime>19</TotalTime>
  <ScaleCrop>false</ScaleCrop>
  <LinksUpToDate>false</LinksUpToDate>
  <CharactersWithSpaces>400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0:39:00Z</dcterms:created>
  <dc:creator>Remember</dc:creator>
  <cp:lastModifiedBy>罗晓伟</cp:lastModifiedBy>
  <dcterms:modified xsi:type="dcterms:W3CDTF">2026-04-14T07:0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27E8050EA10468487670892C20BD3A0_13</vt:lpwstr>
  </property>
  <property fmtid="{D5CDD505-2E9C-101B-9397-08002B2CF9AE}" pid="4" name="KSOTemplateDocerSaveRecord">
    <vt:lpwstr>eyJoZGlkIjoiMGIxZTQxNDE3NWFiMTg2YWMyZGQ4ZjhiYWU3OWY2NTAiLCJ1c2VySWQiOiIxNzA4NjMyMjUyIn0=</vt:lpwstr>
  </property>
</Properties>
</file>